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4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</w:rPr>
        <w:t>S1 Table. Cross-sectional association of PS and its components with depression at baseline</w:t>
      </w:r>
    </w:p>
    <w:tbl>
      <w:tblPr>
        <w:tblW w:w="9587" w:type="dxa"/>
        <w:tblInd w:w="-44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2"/>
        <w:gridCol w:w="1381"/>
        <w:gridCol w:w="1155"/>
        <w:gridCol w:w="1305"/>
        <w:gridCol w:w="1095"/>
        <w:gridCol w:w="16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β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ild-χ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10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（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ssociation of PS and depression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87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5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9.931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7 (1.34,1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ge,year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-4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-5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068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67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025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11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4 (0.82,1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-6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136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7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.57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59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7 (0.76,1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≥7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27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89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.510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2 (0.61,0.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gender (Male Vs. Female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69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8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9.412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5 (1.32,1.5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ducation leve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imary school and be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ddle schoo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53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61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.040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8 (0.69,0.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gh School or abov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621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88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9.629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4 (0.45,0.6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rried (Vs. Other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67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7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2.64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0 (1.39,1.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rban residence (Vs. Rural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46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92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.172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1 (1.18,1.6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leep duration ,hour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≤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 to 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731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54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3.812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8 (0.43,0.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918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59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40.65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0 (0.36,0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ith afternoon napping (Vs. no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096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6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327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38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1 (0.83,0.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MI,kg/m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24.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.0 to 27.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11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53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.53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1 (0.73,0.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≥2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406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78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7.059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7 (0.57,0.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ypertensi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107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8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89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7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 (0.82,0.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trok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3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7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.44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9 (1.21,1.6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art diseas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63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16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.205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9 (1.16,2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thritis or rheumatism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2.76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3 (1.58,1.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alth self-assessmen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i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5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0.9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2 (1.74,2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or</w:t>
            </w:r>
          </w:p>
        </w:tc>
        <w:tc>
          <w:tcPr>
            <w:tcW w:w="13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36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67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4.879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81 (3.34,4.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ssociation of LMS and depression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M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77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8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.221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6 (1.24,1.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,year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-4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-5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044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67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38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508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6 (0.84,1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-6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094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7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719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190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1 (0.79,1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7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41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89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.405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9 (0.66,0.9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gender (Male Vs. Female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1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65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9.848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1 (1.33,1.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school and be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94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61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.627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7 (0.68,0.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chool or abov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638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88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2.521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3 (0.45,0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 (Vs. Other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64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714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2.245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9 (1.38,1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ban residence (Vs. Rural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59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9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.20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3 (1.20,1.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ep duration ,hour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to 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729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54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3.797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8 (0.43,0.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91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7.895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0 (0.36,0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 afternoon napping (Vs. no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103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6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975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6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 (0.82,0.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,kg/m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4.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 to 27.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19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54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.882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3 (0.74,0.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2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74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78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3.08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9 (0.59,0.8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095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8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.91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8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1 (0.83,1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ok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59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7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5.21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3 (1.25,1.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diseas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51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161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067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7 (1.22,2.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 or rheumatism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9.4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1 (1.56,1.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lth self-assessmen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o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i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5.1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4 (1.76 (2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or</w:t>
            </w:r>
          </w:p>
        </w:tc>
        <w:tc>
          <w:tcPr>
            <w:tcW w:w="13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67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67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12.714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92 (3.44,4.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ssociation of LPP and depression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LPP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74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511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3.739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5 (1.31,1.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,year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-4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-5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061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67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82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64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4  (0.83,1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-6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116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7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599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107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9 (0.77,1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7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81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89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04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6 (0.64,0.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gender (Male Vs. Female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7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65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2.642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5 (1.28,1.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school and be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59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61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.818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7 (0.69,0.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chool or abov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621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88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9.588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4 (0.45,0.6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 (Vs. Other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7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7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3.558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0 (1.39,1.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ban residence (Vs. Rural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5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9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.442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2 (1.19,1.7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ep duration ,hour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to 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73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54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4.307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0 (0.36,0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919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59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41.491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8 (0.43,0.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 afternoon napping (Vs. no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095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6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22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0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1 (0.83,1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,kg/m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4.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 to 27.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07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54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.921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1 (0.73,0.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2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40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78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6.02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7 (0.58,0.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108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8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019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5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 (0.82,0.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ok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4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7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.462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1 (1.22,1.6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diseas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73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16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.507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0 (1.17,2.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 or rheumatism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2.690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3 (1.58,1.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lth self-assessmen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o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i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3.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3 (1.75,2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or</w:t>
            </w:r>
          </w:p>
        </w:tc>
        <w:tc>
          <w:tcPr>
            <w:tcW w:w="13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52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67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2.854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6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86 (3.39,4.41)</w:t>
            </w:r>
          </w:p>
        </w:tc>
      </w:tr>
    </w:tbl>
    <w:p>
      <w:pPr>
        <w:spacing w:line="400" w:lineRule="exact"/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sz w:val="20"/>
          <w:szCs w:val="20"/>
        </w:rPr>
        <w:t>ge gender, education, marital status and area of residence, smoking, alcohol consumption, sleep duration and afternoon napping, BMI and number of chronic diseases were included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>
      <w:pPr>
        <w:spacing w:line="40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, odds ratio; </w:t>
      </w:r>
      <w:r>
        <w:rPr>
          <w:rFonts w:ascii="Times New Roman" w:hAnsi="Times New Roman" w:cs="Times New Roman"/>
          <w:i/>
          <w:iCs/>
          <w:sz w:val="20"/>
          <w:szCs w:val="20"/>
        </w:rPr>
        <w:t>CI</w:t>
      </w:r>
      <w:r>
        <w:rPr>
          <w:rFonts w:ascii="Times New Roman" w:hAnsi="Times New Roman" w:cs="Times New Roman"/>
          <w:sz w:val="20"/>
          <w:szCs w:val="20"/>
        </w:rPr>
        <w:t xml:space="preserve">, confidence interval; PS, </w:t>
      </w:r>
      <w:r>
        <w:rPr>
          <w:rFonts w:ascii="Times New Roman" w:hAnsi="Times New Roman" w:eastAsia="宋体" w:cs="Times New Roman"/>
          <w:color w:val="060607"/>
          <w:spacing w:val="8"/>
          <w:sz w:val="20"/>
          <w:szCs w:val="20"/>
          <w:shd w:val="clear" w:color="auto" w:fill="FFFFFF"/>
        </w:rPr>
        <w:t xml:space="preserve">possible sarcopenia; LMS,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low muscle strength; LPP, low physical performanc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revisionView w:markup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E9B7C75"/>
    <w:rsid w:val="3C0B727D"/>
    <w:rsid w:val="6FD92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uiPriority w:val="0"/>
    <w:rPr>
      <w:rFonts w:hint="eastAsia" w:ascii="等线" w:hAnsi="等线" w:eastAsia="等线" w:cs="等线"/>
      <w:i/>
      <w:iCs/>
      <w:color w:val="000000"/>
      <w:sz w:val="22"/>
      <w:szCs w:val="22"/>
      <w:u w:val="none"/>
      <w:vertAlign w:val="superscript"/>
    </w:rPr>
  </w:style>
  <w:style w:type="character" w:customStyle="1" w:styleId="5">
    <w:name w:val="font41"/>
    <w:basedOn w:val="3"/>
    <w:uiPriority w:val="0"/>
    <w:rPr>
      <w:rFonts w:hint="eastAsia" w:ascii="等线" w:hAnsi="等线" w:eastAsia="等线" w:cs="等线"/>
      <w:i/>
      <w:iCs/>
      <w:color w:val="000000"/>
      <w:sz w:val="22"/>
      <w:szCs w:val="22"/>
      <w:u w:val="none"/>
    </w:rPr>
  </w:style>
  <w:style w:type="character" w:customStyle="1" w:styleId="6">
    <w:name w:val="font01"/>
    <w:basedOn w:val="3"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11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03:46:05Z</dcterms:created>
  <dc:creator>Lenovo</dc:creator>
  <cp:lastModifiedBy>何向阳</cp:lastModifiedBy>
  <dcterms:modified xsi:type="dcterms:W3CDTF">2024-11-27T03:55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813</vt:lpwstr>
  </property>
  <property fmtid="{D5CDD505-2E9C-101B-9397-08002B2CF9AE}" pid="3" name="ICV">
    <vt:lpwstr>E7B0C0E0FC2145C99658F8F74C86E18C</vt:lpwstr>
  </property>
</Properties>
</file>